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17F3D" w14:textId="77777777" w:rsidR="000C3CFF" w:rsidRDefault="000C3CFF" w:rsidP="000C3CFF">
      <w:pPr>
        <w:rPr>
          <w:bCs/>
          <w:szCs w:val="21"/>
        </w:rPr>
      </w:pPr>
      <w:r w:rsidRPr="00AC1DB6">
        <w:rPr>
          <w:b/>
          <w:szCs w:val="21"/>
        </w:rPr>
        <w:t>Table S1.</w:t>
      </w:r>
      <w:r w:rsidRPr="00AC1DB6">
        <w:rPr>
          <w:b/>
        </w:rPr>
        <w:t xml:space="preserve"> The list of sequences</w:t>
      </w:r>
      <w:r w:rsidRPr="00AC1DB6">
        <w:rPr>
          <w:rFonts w:hint="eastAsia"/>
          <w:b/>
        </w:rPr>
        <w:t xml:space="preserve"> for </w:t>
      </w:r>
      <w:r>
        <w:rPr>
          <w:b/>
          <w:bCs/>
        </w:rPr>
        <w:t>Viruses</w:t>
      </w:r>
    </w:p>
    <w:tbl>
      <w:tblPr>
        <w:tblW w:w="832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6057"/>
      </w:tblGrid>
      <w:tr w:rsidR="000C3CFF" w14:paraId="5E774BFF" w14:textId="77777777" w:rsidTr="004E1B7D">
        <w:trPr>
          <w:trHeight w:val="229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7B1CCE" w14:textId="77777777" w:rsidR="000C3CFF" w:rsidRDefault="000C3CFF" w:rsidP="00950C85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Cs w:val="21"/>
              </w:rPr>
              <w:t>Names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0CD5EA" w14:textId="77777777" w:rsidR="000C3CFF" w:rsidRDefault="000C3CFF" w:rsidP="00950C85">
            <w:pPr>
              <w:spacing w:line="276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Sequence (5’-3’)</w:t>
            </w:r>
          </w:p>
        </w:tc>
      </w:tr>
      <w:tr w:rsidR="00265342" w14:paraId="03A093EC" w14:textId="77777777" w:rsidTr="00C04A15">
        <w:trPr>
          <w:trHeight w:val="229"/>
          <w:jc w:val="center"/>
        </w:trPr>
        <w:tc>
          <w:tcPr>
            <w:tcW w:w="2268" w:type="dxa"/>
          </w:tcPr>
          <w:p w14:paraId="57A70FC0" w14:textId="256A5405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</w:t>
            </w:r>
            <w:r w:rsidRPr="004E1B7D">
              <w:rPr>
                <w:bCs/>
                <w:szCs w:val="21"/>
              </w:rPr>
              <w:t>hPRMT1-</w:t>
            </w:r>
            <w:r w:rsidRPr="004E1B7D">
              <w:rPr>
                <w:rFonts w:hint="eastAsia"/>
                <w:bCs/>
                <w:szCs w:val="21"/>
              </w:rPr>
              <w:t>1(human)</w:t>
            </w:r>
          </w:p>
        </w:tc>
        <w:tc>
          <w:tcPr>
            <w:tcW w:w="6057" w:type="dxa"/>
          </w:tcPr>
          <w:p w14:paraId="3F142A1E" w14:textId="7AFA0500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TTGTAGTCTTTGTACTGCC</w:t>
            </w:r>
          </w:p>
        </w:tc>
      </w:tr>
      <w:tr w:rsidR="00265342" w14:paraId="49E5D217" w14:textId="77777777" w:rsidTr="004E1B7D">
        <w:trPr>
          <w:trHeight w:val="229"/>
          <w:jc w:val="center"/>
        </w:trPr>
        <w:tc>
          <w:tcPr>
            <w:tcW w:w="2268" w:type="dxa"/>
          </w:tcPr>
          <w:p w14:paraId="3DC659B7" w14:textId="3B428FD8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</w:t>
            </w:r>
            <w:r w:rsidRPr="004E1B7D">
              <w:rPr>
                <w:bCs/>
                <w:szCs w:val="21"/>
              </w:rPr>
              <w:t>hPRMT1-</w:t>
            </w:r>
            <w:r w:rsidRPr="004E1B7D">
              <w:rPr>
                <w:rFonts w:hint="eastAsia"/>
                <w:bCs/>
                <w:szCs w:val="21"/>
              </w:rPr>
              <w:t>2(human)</w:t>
            </w:r>
          </w:p>
        </w:tc>
        <w:tc>
          <w:tcPr>
            <w:tcW w:w="6057" w:type="dxa"/>
          </w:tcPr>
          <w:p w14:paraId="7D6C96E5" w14:textId="0E8B51C7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CCGGCAGTACAAAGACTACAA</w:t>
            </w:r>
          </w:p>
        </w:tc>
      </w:tr>
      <w:tr w:rsidR="00265342" w14:paraId="60676561" w14:textId="77777777" w:rsidTr="004E1B7D">
        <w:trPr>
          <w:trHeight w:val="229"/>
          <w:jc w:val="center"/>
        </w:trPr>
        <w:tc>
          <w:tcPr>
            <w:tcW w:w="2268" w:type="dxa"/>
          </w:tcPr>
          <w:p w14:paraId="573471E0" w14:textId="7ED21E00" w:rsidR="00265342" w:rsidRPr="004E1B7D" w:rsidRDefault="00265342" w:rsidP="007A66E4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siPRMT1</w:t>
            </w:r>
            <w:r w:rsidRPr="004E1B7D">
              <w:rPr>
                <w:rFonts w:hint="eastAsia"/>
                <w:bCs/>
                <w:szCs w:val="21"/>
              </w:rPr>
              <w:t>(human)</w:t>
            </w:r>
          </w:p>
        </w:tc>
        <w:tc>
          <w:tcPr>
            <w:tcW w:w="6057" w:type="dxa"/>
          </w:tcPr>
          <w:p w14:paraId="12018C13" w14:textId="73AAB6AA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GUCAAAGCCAACAAGUUA</w:t>
            </w:r>
          </w:p>
        </w:tc>
      </w:tr>
      <w:tr w:rsidR="00265342" w14:paraId="1E7A3EAE" w14:textId="77777777" w:rsidTr="004E1B7D">
        <w:trPr>
          <w:trHeight w:val="229"/>
          <w:jc w:val="center"/>
        </w:trPr>
        <w:tc>
          <w:tcPr>
            <w:tcW w:w="2268" w:type="dxa"/>
          </w:tcPr>
          <w:p w14:paraId="00B670B2" w14:textId="4FD0BDFA" w:rsidR="00265342" w:rsidRPr="004E1B7D" w:rsidRDefault="00265342" w:rsidP="007A66E4">
            <w:pPr>
              <w:spacing w:line="276" w:lineRule="auto"/>
              <w:jc w:val="left"/>
              <w:rPr>
                <w:bCs/>
                <w:szCs w:val="21"/>
              </w:rPr>
            </w:pPr>
            <w:proofErr w:type="spellStart"/>
            <w:r w:rsidRPr="004E1B7D">
              <w:rPr>
                <w:rFonts w:hint="eastAsia"/>
                <w:bCs/>
                <w:szCs w:val="21"/>
              </w:rPr>
              <w:t>siSTING</w:t>
            </w:r>
            <w:proofErr w:type="spellEnd"/>
            <w:r w:rsidRPr="004E1B7D">
              <w:rPr>
                <w:rFonts w:hint="eastAsia"/>
                <w:bCs/>
                <w:szCs w:val="21"/>
              </w:rPr>
              <w:t>(human)</w:t>
            </w:r>
          </w:p>
        </w:tc>
        <w:tc>
          <w:tcPr>
            <w:tcW w:w="6057" w:type="dxa"/>
          </w:tcPr>
          <w:p w14:paraId="720E0246" w14:textId="3C842809" w:rsidR="00265342" w:rsidRPr="004E1B7D" w:rsidRDefault="00265342" w:rsidP="00950C85">
            <w:pPr>
              <w:spacing w:line="276" w:lineRule="auto"/>
              <w:rPr>
                <w:bCs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ATTACAACAACCTGCTA</w:t>
            </w:r>
          </w:p>
        </w:tc>
      </w:tr>
      <w:tr w:rsidR="00265342" w14:paraId="5FA8C65D" w14:textId="77777777" w:rsidTr="004E1B7D">
        <w:trPr>
          <w:trHeight w:val="229"/>
          <w:jc w:val="center"/>
        </w:trPr>
        <w:tc>
          <w:tcPr>
            <w:tcW w:w="2268" w:type="dxa"/>
          </w:tcPr>
          <w:p w14:paraId="62A96F07" w14:textId="619B7526" w:rsidR="00265342" w:rsidRPr="0029506F" w:rsidRDefault="00265342" w:rsidP="00A74C52">
            <w:pPr>
              <w:spacing w:line="276" w:lineRule="auto"/>
              <w:jc w:val="left"/>
              <w:rPr>
                <w:bCs/>
                <w:szCs w:val="21"/>
              </w:rPr>
            </w:pPr>
            <w:r w:rsidRPr="0029506F">
              <w:rPr>
                <w:rFonts w:hint="eastAsia"/>
                <w:bCs/>
                <w:szCs w:val="21"/>
              </w:rPr>
              <w:t>s</w:t>
            </w:r>
            <w:r w:rsidRPr="0029506F">
              <w:rPr>
                <w:bCs/>
                <w:szCs w:val="21"/>
              </w:rPr>
              <w:t>hPRMT1</w:t>
            </w:r>
            <w:r w:rsidRPr="0029506F">
              <w:rPr>
                <w:rFonts w:hint="eastAsia"/>
                <w:bCs/>
                <w:szCs w:val="21"/>
              </w:rPr>
              <w:t>(mouse)</w:t>
            </w:r>
          </w:p>
        </w:tc>
        <w:tc>
          <w:tcPr>
            <w:tcW w:w="6057" w:type="dxa"/>
          </w:tcPr>
          <w:p w14:paraId="1915429A" w14:textId="23EA2F0A" w:rsidR="00265342" w:rsidRPr="0029506F" w:rsidRDefault="00265342" w:rsidP="00A74C52">
            <w:pPr>
              <w:spacing w:line="276" w:lineRule="auto"/>
              <w:rPr>
                <w:bCs/>
                <w:szCs w:val="21"/>
              </w:rPr>
            </w:pPr>
            <w:r w:rsidRPr="0029506F">
              <w:rPr>
                <w:rFonts w:hint="eastAsia"/>
              </w:rPr>
              <w:t>CGCAACTCCATGTTTCACAAT</w:t>
            </w:r>
          </w:p>
        </w:tc>
      </w:tr>
      <w:tr w:rsidR="00265342" w14:paraId="55268212" w14:textId="77777777" w:rsidTr="0029506F">
        <w:trPr>
          <w:trHeight w:val="229"/>
          <w:jc w:val="center"/>
        </w:trPr>
        <w:tc>
          <w:tcPr>
            <w:tcW w:w="2268" w:type="dxa"/>
          </w:tcPr>
          <w:p w14:paraId="32CC5273" w14:textId="3449273D" w:rsidR="00265342" w:rsidRPr="0029506F" w:rsidRDefault="00265342" w:rsidP="00A74C52">
            <w:pPr>
              <w:spacing w:line="276" w:lineRule="auto"/>
              <w:rPr>
                <w:bCs/>
                <w:szCs w:val="21"/>
              </w:rPr>
            </w:pPr>
            <w:proofErr w:type="spellStart"/>
            <w:r w:rsidRPr="0029506F">
              <w:rPr>
                <w:rFonts w:hint="eastAsia"/>
                <w:bCs/>
                <w:szCs w:val="21"/>
              </w:rPr>
              <w:t>siSTING</w:t>
            </w:r>
            <w:proofErr w:type="spellEnd"/>
            <w:r w:rsidRPr="0029506F">
              <w:rPr>
                <w:rFonts w:hint="eastAsia"/>
                <w:bCs/>
                <w:szCs w:val="21"/>
              </w:rPr>
              <w:t>(mouse)</w:t>
            </w:r>
          </w:p>
        </w:tc>
        <w:tc>
          <w:tcPr>
            <w:tcW w:w="6057" w:type="dxa"/>
          </w:tcPr>
          <w:p w14:paraId="6383DF9D" w14:textId="75732FE4" w:rsidR="00265342" w:rsidRPr="0029506F" w:rsidRDefault="00265342" w:rsidP="00265342">
            <w:pPr>
              <w:widowControl/>
              <w:spacing w:line="240" w:lineRule="auto"/>
              <w:rPr>
                <w:color w:val="000000"/>
              </w:rPr>
            </w:pPr>
            <w:r w:rsidRPr="0029506F">
              <w:rPr>
                <w:rFonts w:hint="eastAsia"/>
                <w:color w:val="000000"/>
              </w:rPr>
              <w:t>GGATCCGAATGTTCAATCA</w:t>
            </w:r>
          </w:p>
        </w:tc>
      </w:tr>
      <w:tr w:rsidR="00B95FB3" w14:paraId="7AB8BC8C" w14:textId="77777777" w:rsidTr="0029506F">
        <w:trPr>
          <w:trHeight w:val="229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5D1019F" w14:textId="4857CFF2" w:rsidR="00B95FB3" w:rsidRPr="0029506F" w:rsidRDefault="00B95FB3" w:rsidP="00A74C52">
            <w:pPr>
              <w:spacing w:line="276" w:lineRule="auto"/>
              <w:rPr>
                <w:bCs/>
                <w:szCs w:val="21"/>
              </w:rPr>
            </w:pPr>
            <w:r w:rsidRPr="0029506F">
              <w:rPr>
                <w:bCs/>
                <w:szCs w:val="21"/>
              </w:rPr>
              <w:t>PRMT1-</w:t>
            </w:r>
            <w:r w:rsidRPr="0029506F">
              <w:rPr>
                <w:rFonts w:hint="eastAsia"/>
                <w:bCs/>
                <w:szCs w:val="21"/>
              </w:rPr>
              <w:t>▲</w:t>
            </w:r>
          </w:p>
        </w:tc>
        <w:tc>
          <w:tcPr>
            <w:tcW w:w="6057" w:type="dxa"/>
            <w:tcBorders>
              <w:bottom w:val="single" w:sz="4" w:space="0" w:color="auto"/>
            </w:tcBorders>
          </w:tcPr>
          <w:p w14:paraId="6E38238D" w14:textId="1002CF86" w:rsidR="00B95FB3" w:rsidRPr="0029506F" w:rsidRDefault="00B95FB3" w:rsidP="00265342">
            <w:pPr>
              <w:widowControl/>
              <w:spacing w:line="240" w:lineRule="auto"/>
              <w:rPr>
                <w:color w:val="000000"/>
                <w:sz w:val="22"/>
                <w:szCs w:val="22"/>
              </w:rPr>
            </w:pPr>
            <w:r w:rsidRPr="0029506F">
              <w:rPr>
                <w:bCs/>
                <w:szCs w:val="21"/>
              </w:rPr>
              <w:t>GGTGGTGCTGGACGTCATCCTCTGCATGTTTGC</w:t>
            </w:r>
          </w:p>
        </w:tc>
      </w:tr>
    </w:tbl>
    <w:p w14:paraId="553B5B7E" w14:textId="77777777" w:rsidR="000C3CFF" w:rsidRDefault="000C3CFF" w:rsidP="000C3CFF">
      <w:pPr>
        <w:rPr>
          <w:bCs/>
          <w:szCs w:val="21"/>
        </w:rPr>
      </w:pPr>
    </w:p>
    <w:p w14:paraId="6131CE95" w14:textId="42B0835C" w:rsidR="000C3CFF" w:rsidRDefault="000C3CFF" w:rsidP="000C3CFF">
      <w:r>
        <w:rPr>
          <w:rStyle w:val="ae"/>
        </w:rPr>
        <w:t>Table S</w:t>
      </w:r>
      <w:r>
        <w:rPr>
          <w:rStyle w:val="ae"/>
          <w:rFonts w:hint="eastAsia"/>
        </w:rPr>
        <w:t>2</w:t>
      </w:r>
      <w:r>
        <w:rPr>
          <w:rStyle w:val="ae"/>
        </w:rPr>
        <w:t>.</w:t>
      </w:r>
      <w:r w:rsidRPr="00AC1DB6">
        <w:rPr>
          <w:b/>
          <w:bCs/>
        </w:rPr>
        <w:t xml:space="preserve"> The list of primer sequences for </w:t>
      </w:r>
      <w:proofErr w:type="spellStart"/>
      <w:r w:rsidR="0029506F">
        <w:rPr>
          <w:rFonts w:hint="eastAsia"/>
          <w:b/>
          <w:bCs/>
        </w:rPr>
        <w:t>q</w:t>
      </w:r>
      <w:r w:rsidRPr="00AC1DB6">
        <w:rPr>
          <w:b/>
          <w:bCs/>
        </w:rPr>
        <w:t>RT</w:t>
      </w:r>
      <w:proofErr w:type="spellEnd"/>
      <w:r w:rsidRPr="00AC1DB6">
        <w:rPr>
          <w:b/>
          <w:bCs/>
        </w:rPr>
        <w:t>-PCR.</w:t>
      </w:r>
    </w:p>
    <w:tbl>
      <w:tblPr>
        <w:tblW w:w="832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73"/>
      </w:tblGrid>
      <w:tr w:rsidR="000C3CFF" w14:paraId="2CA4736A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F13DA" w14:textId="77777777" w:rsidR="000C3CFF" w:rsidRDefault="000C3CFF" w:rsidP="00950C85">
            <w:pPr>
              <w:spacing w:line="276" w:lineRule="auto"/>
              <w:rPr>
                <w:b/>
                <w:sz w:val="21"/>
                <w:szCs w:val="21"/>
              </w:rPr>
            </w:pPr>
            <w:r>
              <w:rPr>
                <w:b/>
                <w:szCs w:val="21"/>
              </w:rPr>
              <w:t>Names</w:t>
            </w:r>
          </w:p>
        </w:tc>
        <w:tc>
          <w:tcPr>
            <w:tcW w:w="5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97758" w14:textId="77777777" w:rsidR="000C3CFF" w:rsidRDefault="000C3CFF" w:rsidP="00950C85">
            <w:pPr>
              <w:spacing w:line="276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Sequence (5’-3’)</w:t>
            </w:r>
          </w:p>
        </w:tc>
      </w:tr>
      <w:tr w:rsidR="007A66E4" w14:paraId="644E015F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FB197" w14:textId="3108363F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GAS-F</w:t>
            </w:r>
          </w:p>
        </w:tc>
        <w:tc>
          <w:tcPr>
            <w:tcW w:w="5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CDEDA" w14:textId="2E1C0174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CATGGCGGCTATCCTTCTCT</w:t>
            </w:r>
          </w:p>
        </w:tc>
      </w:tr>
      <w:tr w:rsidR="007A66E4" w14:paraId="2AA90722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8F640E" w14:textId="53F4D864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GAS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9FE44F9" w14:textId="117C4129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GTTCTGGGTACATACGTGAAA</w:t>
            </w:r>
          </w:p>
        </w:tc>
      </w:tr>
      <w:tr w:rsidR="007A66E4" w14:paraId="7FB80428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8F6A6C" w14:textId="6A5A4F5D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TING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5F26921" w14:textId="7B7C7B83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GCATTACAACAACCTGCTACG</w:t>
            </w:r>
          </w:p>
        </w:tc>
      </w:tr>
      <w:tr w:rsidR="007A66E4" w14:paraId="394A3BCE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563843" w14:textId="3F4314F5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TING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5B91AE9" w14:textId="1F950A63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TTGGGGTCAGCCATACTCAG</w:t>
            </w:r>
          </w:p>
        </w:tc>
      </w:tr>
      <w:tr w:rsidR="007A66E4" w14:paraId="21BA2696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602BF0" w14:textId="05D7A09B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FNB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2827473" w14:textId="7A133EEF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TCACTGTGCCTGGACCATAG</w:t>
            </w:r>
          </w:p>
        </w:tc>
      </w:tr>
      <w:tr w:rsidR="007A66E4" w14:paraId="1764074F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3C543B" w14:textId="71C1E36B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FNB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8783A5E" w14:textId="47F87594" w:rsidR="007A66E4" w:rsidRPr="004E1B7D" w:rsidRDefault="00F7345C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TTTCGGAGGTAACCTGTAAGTC</w:t>
            </w:r>
          </w:p>
        </w:tc>
      </w:tr>
      <w:tr w:rsidR="007A66E4" w14:paraId="6BEDAC9F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EC67F3" w14:textId="1C3F3505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RF3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65CA9DF" w14:textId="599BD155" w:rsidR="007A66E4" w:rsidRPr="004E1B7D" w:rsidRDefault="00A74C5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CCCACTCCCTTCCCAAACCT</w:t>
            </w:r>
          </w:p>
        </w:tc>
      </w:tr>
      <w:tr w:rsidR="007A66E4" w14:paraId="7B12EDC1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07657C" w14:textId="3A51C7D1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RF3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BCD3910" w14:textId="0E41B425" w:rsidR="007A66E4" w:rsidRPr="004E1B7D" w:rsidRDefault="00A74C52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GCGTCCTGTCTCCCACTTCG</w:t>
            </w:r>
          </w:p>
        </w:tc>
      </w:tr>
      <w:tr w:rsidR="007A66E4" w14:paraId="0E91E164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CECB72" w14:textId="134B5D79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BK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035FD598" w14:textId="06B301DF" w:rsidR="007A66E4" w:rsidRPr="004E1B7D" w:rsidRDefault="005071CD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GCAAGGAACTGGAGAATG</w:t>
            </w:r>
          </w:p>
        </w:tc>
      </w:tr>
      <w:tr w:rsidR="007A66E4" w14:paraId="32932688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DC6156" w14:textId="38061935" w:rsidR="007A66E4" w:rsidRPr="004E1B7D" w:rsidRDefault="007A66E4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BK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118EE927" w14:textId="09A28453" w:rsidR="007A66E4" w:rsidRPr="004E1B7D" w:rsidRDefault="005071CD" w:rsidP="00950C85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CCAGGTCAGGCTCATCTTC</w:t>
            </w:r>
          </w:p>
        </w:tc>
      </w:tr>
      <w:tr w:rsidR="007A66E4" w14:paraId="2A8845F1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64C77A" w14:textId="64E10725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proofErr w:type="spellStart"/>
            <w:r w:rsidRPr="004E1B7D">
              <w:rPr>
                <w:rFonts w:hint="eastAsia"/>
                <w:bCs/>
                <w:szCs w:val="21"/>
              </w:rPr>
              <w:t>Cgas</w:t>
            </w:r>
            <w:proofErr w:type="spellEnd"/>
            <w:r w:rsidRPr="004E1B7D">
              <w:rPr>
                <w:rFonts w:hint="eastAsia"/>
                <w:bCs/>
                <w:szCs w:val="21"/>
              </w:rPr>
              <w:t>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32456033" w14:textId="4103E061" w:rsidR="007A66E4" w:rsidRPr="004E1B7D" w:rsidRDefault="00264FC7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CCGGACAAGCTAAAGAAGGTGCT</w:t>
            </w:r>
          </w:p>
        </w:tc>
      </w:tr>
      <w:tr w:rsidR="007A66E4" w14:paraId="6BD8F13E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FAD154" w14:textId="065DDDD7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proofErr w:type="spellStart"/>
            <w:r w:rsidRPr="004E1B7D">
              <w:rPr>
                <w:rFonts w:hint="eastAsia"/>
                <w:bCs/>
                <w:szCs w:val="21"/>
              </w:rPr>
              <w:t>Cgas</w:t>
            </w:r>
            <w:proofErr w:type="spellEnd"/>
            <w:r w:rsidRPr="004E1B7D">
              <w:rPr>
                <w:rFonts w:hint="eastAsia"/>
                <w:bCs/>
                <w:szCs w:val="21"/>
              </w:rPr>
              <w:t>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83D89B6" w14:textId="3017D1F6" w:rsidR="007A66E4" w:rsidRPr="004E1B7D" w:rsidRDefault="00264FC7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CAGCAGGCGTTCCACAACTTTAT</w:t>
            </w:r>
          </w:p>
        </w:tc>
      </w:tr>
      <w:tr w:rsidR="007A66E4" w14:paraId="52097FC2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70C41E" w14:textId="4658282B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ting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D207A88" w14:textId="23041415" w:rsidR="007A66E4" w:rsidRPr="004E1B7D" w:rsidRDefault="00A74C52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TCACCGCTCCAAATATGTAG</w:t>
            </w:r>
          </w:p>
        </w:tc>
      </w:tr>
      <w:tr w:rsidR="007A66E4" w14:paraId="03F45111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5C51DB" w14:textId="444420B4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Sting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8BCF447" w14:textId="33E09D49" w:rsidR="007A66E4" w:rsidRPr="004E1B7D" w:rsidRDefault="00A74C52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AGTAGTCCAAGTTCGTGCGA</w:t>
            </w:r>
          </w:p>
        </w:tc>
      </w:tr>
      <w:tr w:rsidR="007A66E4" w14:paraId="7971F02C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F92C3B" w14:textId="7002B340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fnb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3222BB23" w14:textId="2DD972E2" w:rsidR="007A66E4" w:rsidRPr="004E1B7D" w:rsidRDefault="00F7345C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AGCTCCAAGAAAGGACGAAC</w:t>
            </w:r>
          </w:p>
        </w:tc>
      </w:tr>
      <w:tr w:rsidR="007A66E4" w14:paraId="1A61DECD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01828B" w14:textId="3E848DDD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fnb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BF9D4B4" w14:textId="45AE88D1" w:rsidR="007A66E4" w:rsidRPr="004E1B7D" w:rsidRDefault="00F7345C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CAGTGTAACTCTTCTGCAT</w:t>
            </w:r>
          </w:p>
        </w:tc>
      </w:tr>
      <w:tr w:rsidR="007A66E4" w14:paraId="14A8D18C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C681D3" w14:textId="05E20483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rf3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316F44A2" w14:textId="2372F0E5" w:rsidR="007A66E4" w:rsidRPr="004E1B7D" w:rsidRDefault="00A74C52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GAGCCGAACGAGGTTCAG</w:t>
            </w:r>
          </w:p>
        </w:tc>
      </w:tr>
      <w:tr w:rsidR="007A66E4" w14:paraId="505A68EA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67E8F6" w14:textId="5EEA4AD4" w:rsidR="007A66E4" w:rsidRPr="004E1B7D" w:rsidRDefault="007A66E4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rf3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A60D864" w14:textId="1FE31E8B" w:rsidR="007A66E4" w:rsidRPr="004E1B7D" w:rsidRDefault="00A74C52" w:rsidP="007A66E4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TCCAGGTTGACACGTCCG</w:t>
            </w:r>
          </w:p>
        </w:tc>
      </w:tr>
      <w:tr w:rsidR="004E1B7D" w14:paraId="76F2EDE4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CE7E36" w14:textId="242F4A2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bk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ECC840F" w14:textId="6FAF9FE1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CTGGTGATCTCTATGCTGTCA</w:t>
            </w:r>
          </w:p>
        </w:tc>
      </w:tr>
      <w:tr w:rsidR="004E1B7D" w14:paraId="1C81CE81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EA4C1C" w14:textId="54ED3639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bk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476CC20" w14:textId="3F9571F3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TCTGGAAGTCCATACGCATTG</w:t>
            </w:r>
          </w:p>
        </w:tc>
      </w:tr>
      <w:tr w:rsidR="004E1B7D" w14:paraId="47B04730" w14:textId="77777777" w:rsidTr="00265342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D800B8" w14:textId="668EB7C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MRC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69A05A2C" w14:textId="4B9A9405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GTTGCTATCACTCTCTATGC</w:t>
            </w:r>
          </w:p>
        </w:tc>
      </w:tr>
      <w:tr w:rsidR="004E1B7D" w14:paraId="1003AF63" w14:textId="77777777" w:rsidTr="00265342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2E5BF2" w14:textId="2921DBD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MRC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A8A203E" w14:textId="1CAF2970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TTCTTGTCTGTTGCCGTAGTT</w:t>
            </w:r>
          </w:p>
        </w:tc>
      </w:tr>
      <w:tr w:rsidR="004E1B7D" w14:paraId="17504D84" w14:textId="77777777" w:rsidTr="00265342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DAD651" w14:textId="6D28BCF1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D86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C5C986C" w14:textId="0DC221E0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GCTCATCTATACACGGTTACC</w:t>
            </w:r>
          </w:p>
        </w:tc>
      </w:tr>
      <w:tr w:rsidR="004E1B7D" w14:paraId="67466B91" w14:textId="77777777" w:rsidTr="0029506F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5CBE17" w14:textId="7362E4C3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D86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0F522D7" w14:textId="316C3C72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AAACGTCGTACAGTTCTGTG</w:t>
            </w:r>
          </w:p>
        </w:tc>
      </w:tr>
      <w:tr w:rsidR="004E1B7D" w14:paraId="284A9480" w14:textId="77777777" w:rsidTr="0029506F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D92BE8" w14:textId="47435B2D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NFA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3763135" w14:textId="30E70DCB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CTCGAACCCCGAGTGACAA</w:t>
            </w:r>
          </w:p>
        </w:tc>
      </w:tr>
      <w:tr w:rsidR="004E1B7D" w14:paraId="2C72E01C" w14:textId="77777777" w:rsidTr="0029506F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6200C5" w14:textId="4D0156AE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lastRenderedPageBreak/>
              <w:t>TNFA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FC46565" w14:textId="0868071E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AAGAGGACCTGGGAGTAG</w:t>
            </w:r>
          </w:p>
        </w:tc>
      </w:tr>
      <w:tr w:rsidR="004E1B7D" w14:paraId="70FBAB70" w14:textId="77777777" w:rsidTr="0029506F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2E75A8" w14:textId="0DA2F15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GFB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064AADD" w14:textId="72EF6447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AGGACCTCGGCTGGAAGTGC</w:t>
            </w:r>
          </w:p>
        </w:tc>
      </w:tr>
      <w:tr w:rsidR="004E1B7D" w14:paraId="0C42587B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10028A" w14:textId="0D33B39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GFB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B3E334A" w14:textId="65C4FE4B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CGGGTTATGCTGGTTGTA</w:t>
            </w:r>
          </w:p>
        </w:tc>
      </w:tr>
      <w:tr w:rsidR="004E1B7D" w14:paraId="21C82CF5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EAB01B" w14:textId="7C93CF2C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B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672EBAE" w14:textId="1486310A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AACTGAAAGCTCTCCACC</w:t>
            </w:r>
          </w:p>
        </w:tc>
      </w:tr>
      <w:tr w:rsidR="004E1B7D" w14:paraId="6BB017B3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6450D7" w14:textId="58AE7027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B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17E0C70" w14:textId="025EEAB8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GATGTACCAGTTGGGGAA</w:t>
            </w:r>
          </w:p>
        </w:tc>
      </w:tr>
      <w:tr w:rsidR="004E1B7D" w14:paraId="6C762B4E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CD35C6" w14:textId="3343CA59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0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994CC80" w14:textId="1E69EEF0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CCAAGACCCAGACATCA</w:t>
            </w:r>
          </w:p>
        </w:tc>
      </w:tr>
      <w:tr w:rsidR="004E1B7D" w14:paraId="1B114767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6D8C6C" w14:textId="58E7700F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0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CB0F0C4" w14:textId="47653FEC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TCACAGGGAAGAAATCG</w:t>
            </w:r>
          </w:p>
        </w:tc>
      </w:tr>
      <w:tr w:rsidR="004E1B7D" w14:paraId="1DF86673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1DFC06" w14:textId="09096A71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NOS2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15A3D8F" w14:textId="176A8954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AGGACTCACAGCCTTTGGAC</w:t>
            </w:r>
          </w:p>
        </w:tc>
      </w:tr>
      <w:tr w:rsidR="004E1B7D" w14:paraId="26E22210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53A179" w14:textId="08FDAE16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NOS2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466629E" w14:textId="123E7870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GATGTCGGACTTTGTAGATTC</w:t>
            </w:r>
          </w:p>
        </w:tc>
      </w:tr>
      <w:tr w:rsidR="004E1B7D" w14:paraId="4E841A4C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D13825" w14:textId="2853AE32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ARG1</w:t>
            </w:r>
            <w:r w:rsidRPr="004E1B7D">
              <w:rPr>
                <w:bCs/>
                <w:szCs w:val="21"/>
              </w:rPr>
              <w:t>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1F63B0D8" w14:textId="345DCB14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GACAGACTAGGAATTGGCA</w:t>
            </w:r>
          </w:p>
        </w:tc>
      </w:tr>
      <w:tr w:rsidR="004E1B7D" w14:paraId="226D7AC4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85E4C0" w14:textId="4880CC17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ARG1</w:t>
            </w:r>
            <w:r w:rsidRPr="004E1B7D">
              <w:rPr>
                <w:bCs/>
                <w:szCs w:val="21"/>
              </w:rPr>
              <w:t>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BA56055" w14:textId="13CD4EC9" w:rsidR="004E1B7D" w:rsidRPr="004E1B7D" w:rsidRDefault="004E1B7D" w:rsidP="004E1B7D">
            <w:pPr>
              <w:spacing w:line="276" w:lineRule="auto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CAGTCCGTCAACATCAAAACT</w:t>
            </w:r>
          </w:p>
        </w:tc>
      </w:tr>
      <w:tr w:rsidR="004E1B7D" w14:paraId="6D4C9EAD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88CE72" w14:textId="75639D68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PRMT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764B3A4" w14:textId="4F6A13E5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TTGACTCCTACGCACACTT</w:t>
            </w:r>
          </w:p>
        </w:tc>
      </w:tr>
      <w:tr w:rsidR="004E1B7D" w14:paraId="557E5FF0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26159" w14:textId="782A794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PRMT1-</w:t>
            </w:r>
            <w:r w:rsidRPr="004E1B7D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61AD6EBE" w14:textId="34D336B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TGCCGGTTATGAAACATGGA</w:t>
            </w:r>
          </w:p>
        </w:tc>
      </w:tr>
      <w:tr w:rsidR="004E1B7D" w14:paraId="0AA1D036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9C2CEE" w14:textId="154A44F8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PDH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C747463" w14:textId="091D799A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AGGTGAAGGTCGGAG</w:t>
            </w:r>
          </w:p>
        </w:tc>
      </w:tr>
      <w:tr w:rsidR="004E1B7D" w14:paraId="2FE949EA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970610" w14:textId="2BD6311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PDH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17D05F6B" w14:textId="79D9F8FD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AGATGGTGATGGGATTTC</w:t>
            </w:r>
          </w:p>
        </w:tc>
      </w:tr>
      <w:tr w:rsidR="004E1B7D" w14:paraId="0E71D65F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0E7F41" w14:textId="5B473CC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Mrc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6634B0DC" w14:textId="78017AD7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TGGATTGCCCTGAACAGCA</w:t>
            </w:r>
          </w:p>
        </w:tc>
      </w:tr>
      <w:tr w:rsidR="004E1B7D" w14:paraId="2565BDCB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24CFDD" w14:textId="40EE4CA2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Mrc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3F4717B8" w14:textId="65B057E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CGTCAGCACCCCAGTTAG</w:t>
            </w:r>
          </w:p>
        </w:tc>
      </w:tr>
      <w:tr w:rsidR="004E1B7D" w14:paraId="14BCE6DD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6C10C2" w14:textId="166EB16D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d86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9CBA66F" w14:textId="34948A70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TGGCCTTTTTGACACTCTC</w:t>
            </w:r>
          </w:p>
        </w:tc>
      </w:tr>
      <w:tr w:rsidR="004E1B7D" w14:paraId="62EDF50E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29BDF8" w14:textId="29739DF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Cd86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569B268" w14:textId="6EF78394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AGGTAGAGGTAGGAGGATCTT</w:t>
            </w:r>
          </w:p>
        </w:tc>
      </w:tr>
      <w:tr w:rsidR="004E1B7D" w14:paraId="32B2D3A7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7D332A" w14:textId="30434CA3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proofErr w:type="spellStart"/>
            <w:r w:rsidRPr="004E1B7D">
              <w:rPr>
                <w:rFonts w:hint="eastAsia"/>
                <w:bCs/>
                <w:szCs w:val="21"/>
              </w:rPr>
              <w:t>Tnf</w:t>
            </w:r>
            <w:proofErr w:type="spellEnd"/>
            <w:r w:rsidRPr="004E1B7D">
              <w:rPr>
                <w:rFonts w:hint="eastAsia"/>
                <w:bCs/>
                <w:szCs w:val="21"/>
              </w:rPr>
              <w:t>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3208C4B" w14:textId="06F69F4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CGTGGAACTGGCAGAAGAG</w:t>
            </w:r>
          </w:p>
        </w:tc>
      </w:tr>
      <w:tr w:rsidR="004E1B7D" w14:paraId="70337478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BBE89D" w14:textId="51E9C944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proofErr w:type="spellStart"/>
            <w:r w:rsidRPr="004E1B7D">
              <w:rPr>
                <w:rFonts w:hint="eastAsia"/>
                <w:bCs/>
                <w:szCs w:val="21"/>
              </w:rPr>
              <w:t>Tnf</w:t>
            </w:r>
            <w:proofErr w:type="spellEnd"/>
            <w:r w:rsidRPr="004E1B7D">
              <w:rPr>
                <w:rFonts w:hint="eastAsia"/>
                <w:bCs/>
                <w:szCs w:val="21"/>
              </w:rPr>
              <w:t>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0BD7C87F" w14:textId="1D8A916B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TGGTGGTTTGTGAGTGTGAG</w:t>
            </w:r>
          </w:p>
        </w:tc>
      </w:tr>
      <w:tr w:rsidR="004E1B7D" w14:paraId="2DF611FD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5619B1" w14:textId="27BCD4DB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gfb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6D248B04" w14:textId="3DBBA76C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CCCGTGGCTTCTAGTGC</w:t>
            </w:r>
          </w:p>
        </w:tc>
      </w:tr>
      <w:tr w:rsidR="004E1B7D" w14:paraId="5029FC08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858648" w14:textId="18750AC7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Tgfb1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67D4E19" w14:textId="6312A63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CCTTAGTTTGGACAGGATCTG</w:t>
            </w:r>
          </w:p>
        </w:tc>
      </w:tr>
      <w:tr w:rsidR="004E1B7D" w14:paraId="3F907D9C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F5B741" w14:textId="1C9EE59C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b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4384251C" w14:textId="1628262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CTTCCAGGATGAGGACATGA</w:t>
            </w:r>
          </w:p>
        </w:tc>
      </w:tr>
      <w:tr w:rsidR="004E1B7D" w14:paraId="181C0334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AB6419" w14:textId="0C403E85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b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722BDF22" w14:textId="62D5B78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GAGTCACAGAGGATGGGCTC</w:t>
            </w:r>
          </w:p>
        </w:tc>
      </w:tr>
      <w:tr w:rsidR="004E1B7D" w14:paraId="29FF2D3D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FC38FC" w14:textId="1D337C22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0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922E02E" w14:textId="523094A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CTCTTACTGACTGGCATGAG</w:t>
            </w:r>
          </w:p>
        </w:tc>
      </w:tr>
      <w:tr w:rsidR="004E1B7D" w14:paraId="6643BB75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3B385F" w14:textId="0D3E5DD5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Il10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19EE4E6F" w14:textId="69AD2F7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GCAGCTCTAGGAGCATGTG</w:t>
            </w:r>
          </w:p>
        </w:tc>
      </w:tr>
      <w:tr w:rsidR="004E1B7D" w14:paraId="7208C967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6AAC69" w14:textId="5F9341C0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Nos2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3964FB48" w14:textId="181142BF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AGCCAGTCCTCTTTGCT</w:t>
            </w:r>
          </w:p>
        </w:tc>
      </w:tr>
      <w:tr w:rsidR="004E1B7D" w14:paraId="56280C0E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6E26D6" w14:textId="700DE1D4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Nos2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DD4C220" w14:textId="305C005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AACCTTGGTGTTGAAGGCG</w:t>
            </w:r>
          </w:p>
        </w:tc>
      </w:tr>
      <w:tr w:rsidR="004E1B7D" w14:paraId="243D1A21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CAE592" w14:textId="5C0BAF82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Arg1</w:t>
            </w:r>
            <w:r w:rsidRPr="004E1B7D">
              <w:rPr>
                <w:bCs/>
                <w:szCs w:val="21"/>
              </w:rPr>
              <w:t>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2CD5E19D" w14:textId="2F95AC4C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CATTGGCTTGCGAGACGTA</w:t>
            </w:r>
          </w:p>
        </w:tc>
      </w:tr>
      <w:tr w:rsidR="004E1B7D" w14:paraId="2667FB3C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355626" w14:textId="580FCD8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rFonts w:hint="eastAsia"/>
                <w:bCs/>
                <w:szCs w:val="21"/>
              </w:rPr>
              <w:t>Arg1</w:t>
            </w:r>
            <w:r w:rsidRPr="004E1B7D">
              <w:rPr>
                <w:bCs/>
                <w:szCs w:val="21"/>
              </w:rPr>
              <w:t>-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0C369E6A" w14:textId="5EEC59A9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TCACCTTGCCAATCCCCAG</w:t>
            </w:r>
          </w:p>
        </w:tc>
      </w:tr>
      <w:tr w:rsidR="004E1B7D" w14:paraId="12847A17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977F6C" w14:textId="2E23576D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P</w:t>
            </w:r>
            <w:r w:rsidRPr="004E1B7D">
              <w:rPr>
                <w:rFonts w:hint="eastAsia"/>
                <w:bCs/>
                <w:szCs w:val="21"/>
              </w:rPr>
              <w:t>rmt</w:t>
            </w:r>
            <w:r w:rsidRPr="004E1B7D">
              <w:rPr>
                <w:bCs/>
                <w:szCs w:val="21"/>
              </w:rPr>
              <w:t>1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10045D9" w14:textId="6C0F008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TACTACTTTGACTCCTATGCCCA</w:t>
            </w:r>
          </w:p>
        </w:tc>
      </w:tr>
      <w:tr w:rsidR="004E1B7D" w14:paraId="75097CB7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C93245" w14:textId="04913A1B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P</w:t>
            </w:r>
            <w:r w:rsidRPr="004E1B7D">
              <w:rPr>
                <w:rFonts w:hint="eastAsia"/>
                <w:bCs/>
                <w:szCs w:val="21"/>
              </w:rPr>
              <w:t>rmt</w:t>
            </w:r>
            <w:r w:rsidRPr="004E1B7D">
              <w:rPr>
                <w:bCs/>
                <w:szCs w:val="21"/>
              </w:rPr>
              <w:t>1-</w:t>
            </w:r>
            <w:r w:rsidRPr="004E1B7D">
              <w:rPr>
                <w:rFonts w:hint="eastAsia"/>
                <w:bCs/>
                <w:szCs w:val="21"/>
              </w:rPr>
              <w:t>R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619A3C55" w14:textId="49491A62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ATGCCGATTGTGAAACATGGA</w:t>
            </w:r>
          </w:p>
        </w:tc>
      </w:tr>
      <w:tr w:rsidR="004E1B7D" w14:paraId="04863060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E84564" w14:textId="05F4507A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proofErr w:type="spellStart"/>
            <w:r w:rsidRPr="004E1B7D">
              <w:rPr>
                <w:bCs/>
                <w:szCs w:val="21"/>
              </w:rPr>
              <w:t>G</w:t>
            </w:r>
            <w:r w:rsidRPr="004E1B7D">
              <w:rPr>
                <w:rFonts w:hint="eastAsia"/>
                <w:bCs/>
                <w:szCs w:val="21"/>
              </w:rPr>
              <w:t>apdh</w:t>
            </w:r>
            <w:proofErr w:type="spellEnd"/>
            <w:r w:rsidRPr="004E1B7D">
              <w:rPr>
                <w:bCs/>
                <w:szCs w:val="21"/>
              </w:rPr>
              <w:t>-F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</w:tcPr>
          <w:p w14:paraId="5CBAC78C" w14:textId="509E3D4F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GGTGAAGGTCGGTGTGAACG</w:t>
            </w:r>
          </w:p>
        </w:tc>
      </w:tr>
      <w:tr w:rsidR="004E1B7D" w14:paraId="46817A6B" w14:textId="77777777" w:rsidTr="004E1B7D">
        <w:trPr>
          <w:trHeight w:val="229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71C48" w14:textId="7F01A086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proofErr w:type="spellStart"/>
            <w:r w:rsidRPr="004E1B7D">
              <w:rPr>
                <w:bCs/>
                <w:szCs w:val="21"/>
              </w:rPr>
              <w:t>G</w:t>
            </w:r>
            <w:r w:rsidRPr="004E1B7D">
              <w:rPr>
                <w:rFonts w:hint="eastAsia"/>
                <w:bCs/>
                <w:szCs w:val="21"/>
              </w:rPr>
              <w:t>apdh</w:t>
            </w:r>
            <w:proofErr w:type="spellEnd"/>
            <w:r w:rsidRPr="004E1B7D">
              <w:rPr>
                <w:bCs/>
                <w:szCs w:val="21"/>
              </w:rPr>
              <w:t>-R</w:t>
            </w:r>
          </w:p>
        </w:tc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4AB6E" w14:textId="2429640C" w:rsidR="004E1B7D" w:rsidRPr="004E1B7D" w:rsidRDefault="004E1B7D" w:rsidP="004E1B7D">
            <w:pPr>
              <w:spacing w:line="276" w:lineRule="auto"/>
              <w:jc w:val="left"/>
              <w:rPr>
                <w:bCs/>
                <w:szCs w:val="21"/>
              </w:rPr>
            </w:pPr>
            <w:r w:rsidRPr="004E1B7D">
              <w:rPr>
                <w:bCs/>
                <w:szCs w:val="21"/>
              </w:rPr>
              <w:t>CTCGCTCCTGGAAGATGGTG</w:t>
            </w:r>
          </w:p>
        </w:tc>
      </w:tr>
    </w:tbl>
    <w:p w14:paraId="3D706539" w14:textId="77777777" w:rsidR="00804775" w:rsidRDefault="00804775"/>
    <w:sectPr w:rsidR="00804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AEDA1" w14:textId="77777777" w:rsidR="00F04C1B" w:rsidRDefault="00F04C1B" w:rsidP="00265342">
      <w:pPr>
        <w:spacing w:line="240" w:lineRule="auto"/>
      </w:pPr>
      <w:r>
        <w:separator/>
      </w:r>
    </w:p>
  </w:endnote>
  <w:endnote w:type="continuationSeparator" w:id="0">
    <w:p w14:paraId="15221830" w14:textId="77777777" w:rsidR="00F04C1B" w:rsidRDefault="00F04C1B" w:rsidP="002653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F4E68" w14:textId="77777777" w:rsidR="00F04C1B" w:rsidRDefault="00F04C1B" w:rsidP="00265342">
      <w:pPr>
        <w:spacing w:line="240" w:lineRule="auto"/>
      </w:pPr>
      <w:r>
        <w:separator/>
      </w:r>
    </w:p>
  </w:footnote>
  <w:footnote w:type="continuationSeparator" w:id="0">
    <w:p w14:paraId="7CD63177" w14:textId="77777777" w:rsidR="00F04C1B" w:rsidRDefault="00F04C1B" w:rsidP="002653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FF"/>
    <w:rsid w:val="000C3CFF"/>
    <w:rsid w:val="00264FC7"/>
    <w:rsid w:val="00265342"/>
    <w:rsid w:val="0029506F"/>
    <w:rsid w:val="002C7D0E"/>
    <w:rsid w:val="003301C8"/>
    <w:rsid w:val="003D32C3"/>
    <w:rsid w:val="00427CC7"/>
    <w:rsid w:val="004C33A1"/>
    <w:rsid w:val="004E1B7D"/>
    <w:rsid w:val="005071CD"/>
    <w:rsid w:val="005331F1"/>
    <w:rsid w:val="005979F2"/>
    <w:rsid w:val="005A0666"/>
    <w:rsid w:val="005D36A4"/>
    <w:rsid w:val="00641FE5"/>
    <w:rsid w:val="00684572"/>
    <w:rsid w:val="007A66E4"/>
    <w:rsid w:val="00804775"/>
    <w:rsid w:val="008F59DA"/>
    <w:rsid w:val="00A41AD1"/>
    <w:rsid w:val="00A74C52"/>
    <w:rsid w:val="00B95FB3"/>
    <w:rsid w:val="00C0321D"/>
    <w:rsid w:val="00C33293"/>
    <w:rsid w:val="00C359E5"/>
    <w:rsid w:val="00C523F8"/>
    <w:rsid w:val="00D1255A"/>
    <w:rsid w:val="00D5409A"/>
    <w:rsid w:val="00D73FC2"/>
    <w:rsid w:val="00DB4EFE"/>
    <w:rsid w:val="00DD64B7"/>
    <w:rsid w:val="00F04C1B"/>
    <w:rsid w:val="00F16F13"/>
    <w:rsid w:val="00F7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E0470D"/>
  <w15:chartTrackingRefBased/>
  <w15:docId w15:val="{E37080D9-3108-4618-B250-036A16EF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CFF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3C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C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CF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CF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CF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CF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CF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CF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79F2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C3CFF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0C3CFF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0C3CFF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0C3CFF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0C3CFF"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0C3CFF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0C3CFF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0C3CFF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0C3CFF"/>
    <w:rPr>
      <w:rFonts w:eastAsiaTheme="majorEastAsia" w:cstheme="majorBidi"/>
      <w:color w:val="595959" w:themeColor="text1" w:themeTint="A6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0C3C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C3CF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0C3C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C3C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0C3C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C3CFF"/>
    <w:rPr>
      <w:rFonts w:ascii="等线" w:eastAsia="等线" w:hAnsi="等线"/>
      <w:i/>
      <w:iCs/>
      <w:color w:val="404040" w:themeColor="text1" w:themeTint="BF"/>
      <w14:ligatures w14:val="none"/>
    </w:rPr>
  </w:style>
  <w:style w:type="character" w:styleId="aa">
    <w:name w:val="Intense Emphasis"/>
    <w:basedOn w:val="a0"/>
    <w:uiPriority w:val="21"/>
    <w:qFormat/>
    <w:rsid w:val="000C3CF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3C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3CFF"/>
    <w:rPr>
      <w:rFonts w:ascii="等线" w:eastAsia="等线" w:hAnsi="等线"/>
      <w:i/>
      <w:iCs/>
      <w:color w:val="2F5496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0C3CFF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0C3CFF"/>
    <w:rPr>
      <w:b/>
      <w:bCs/>
    </w:rPr>
  </w:style>
  <w:style w:type="paragraph" w:styleId="af">
    <w:name w:val="header"/>
    <w:basedOn w:val="a"/>
    <w:link w:val="af0"/>
    <w:uiPriority w:val="99"/>
    <w:unhideWhenUsed/>
    <w:rsid w:val="002653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5342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653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534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5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</dc:creator>
  <cp:keywords/>
  <dc:description/>
  <cp:lastModifiedBy>he nie</cp:lastModifiedBy>
  <cp:revision>7</cp:revision>
  <cp:lastPrinted>2025-02-17T11:34:00Z</cp:lastPrinted>
  <dcterms:created xsi:type="dcterms:W3CDTF">2025-02-06T09:10:00Z</dcterms:created>
  <dcterms:modified xsi:type="dcterms:W3CDTF">2025-07-01T08:55:00Z</dcterms:modified>
</cp:coreProperties>
</file>